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71CAF" w14:textId="628E5FF8" w:rsidR="00082EE7" w:rsidRPr="00336C25" w:rsidRDefault="00082EE7" w:rsidP="00027BF1">
      <w:pPr>
        <w:pStyle w:val="Caption"/>
        <w:rPr>
          <w:sz w:val="2"/>
          <w:szCs w:val="2"/>
        </w:rPr>
      </w:pPr>
    </w:p>
    <w:tbl>
      <w:tblPr>
        <w:tblStyle w:val="CustomTable"/>
        <w:tblW w:w="5000" w:type="pct"/>
        <w:jc w:val="center"/>
        <w:tblBorders>
          <w:insideH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1"/>
        <w:gridCol w:w="4830"/>
        <w:gridCol w:w="1529"/>
        <w:gridCol w:w="1668"/>
        <w:gridCol w:w="1529"/>
        <w:gridCol w:w="1656"/>
        <w:gridCol w:w="760"/>
        <w:gridCol w:w="867"/>
        <w:gridCol w:w="870"/>
      </w:tblGrid>
      <w:tr w:rsidR="00416994" w:rsidRPr="00047799" w14:paraId="1FDC027A" w14:textId="77777777" w:rsidTr="00CE7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CB9560" w14:textId="77777777" w:rsidR="00416994" w:rsidRPr="00047799" w:rsidRDefault="00416994" w:rsidP="00336C25">
            <w:pPr>
              <w:jc w:val="left"/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7" w:type="pc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152E70E6" w14:textId="77777777" w:rsidR="00416994" w:rsidRPr="00047799" w:rsidRDefault="00416994" w:rsidP="00C94909">
            <w:pPr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0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775F2090" w14:textId="1CF4D4D8" w:rsidR="00416994" w:rsidRPr="00047799" w:rsidRDefault="00416994" w:rsidP="00C94909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47799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Cross-validation</w:t>
            </w:r>
          </w:p>
        </w:tc>
        <w:tc>
          <w:tcPr>
            <w:tcW w:w="1106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  <w:right w:val="dotted" w:sz="4" w:space="0" w:color="000000"/>
            </w:tcBorders>
            <w:shd w:val="clear" w:color="auto" w:fill="auto"/>
            <w:noWrap/>
          </w:tcPr>
          <w:p w14:paraId="6E1AD090" w14:textId="4FBDB3DE" w:rsidR="00416994" w:rsidRPr="00047799" w:rsidRDefault="00416994" w:rsidP="00785AE0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47799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PSIS-LOO Approximation</w:t>
            </w:r>
          </w:p>
        </w:tc>
        <w:tc>
          <w:tcPr>
            <w:tcW w:w="867" w:type="pct"/>
            <w:gridSpan w:val="3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</w:tcPr>
          <w:p w14:paraId="025206D0" w14:textId="3ADF9BDA" w:rsidR="00416994" w:rsidRPr="00047799" w:rsidRDefault="00416994" w:rsidP="00C94909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47799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Prediction</w:t>
            </w:r>
          </w:p>
        </w:tc>
      </w:tr>
      <w:tr w:rsidR="00254883" w:rsidRPr="00047799" w14:paraId="548011D0" w14:textId="77777777" w:rsidTr="00CE7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C7D31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77" w:type="pct"/>
            <w:vMerge w:val="restar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331B8716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531" w:type="pct"/>
            <w:vMerge w:val="restart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  <w:hideMark/>
          </w:tcPr>
          <w:p w14:paraId="421A1901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7E3E162C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  <w:p w14:paraId="2EE59BE2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79" w:type="pct"/>
            <w:vMerge w:val="restar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3999F75B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62B3381F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31" w:type="pct"/>
            <w:vMerge w:val="restart"/>
            <w:tcBorders>
              <w:top w:val="nil"/>
              <w:left w:val="dotted" w:sz="2" w:space="0" w:color="767171" w:themeColor="background2" w:themeShade="80"/>
              <w:bottom w:val="nil"/>
              <w:right w:val="nil"/>
            </w:tcBorders>
            <w:shd w:val="clear" w:color="auto" w:fill="auto"/>
            <w:noWrap/>
            <w:hideMark/>
          </w:tcPr>
          <w:p w14:paraId="29C3E1AB" w14:textId="77777777" w:rsidR="00254883" w:rsidRPr="00047799" w:rsidRDefault="00254883" w:rsidP="00785AE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5AB533BD" w14:textId="77777777" w:rsidR="00254883" w:rsidRPr="00047799" w:rsidRDefault="00254883" w:rsidP="00785AE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Difference</w:t>
            </w:r>
          </w:p>
          <w:p w14:paraId="2BCFF3B4" w14:textId="2816E48A" w:rsidR="00254883" w:rsidRPr="00047799" w:rsidRDefault="00254883" w:rsidP="00785AE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14:paraId="45B831CA" w14:textId="77777777" w:rsidR="00254883" w:rsidRPr="00047799" w:rsidRDefault="00254883" w:rsidP="00785AE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17DA65A8" w14:textId="465AE52E" w:rsidR="00254883" w:rsidRPr="00047799" w:rsidRDefault="00254883" w:rsidP="00785AE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264" w:type="pct"/>
            <w:vMerge w:val="restart"/>
            <w:tcBorders>
              <w:top w:val="nil"/>
              <w:left w:val="dotted" w:sz="4" w:space="0" w:color="000000"/>
            </w:tcBorders>
            <w:shd w:val="clear" w:color="auto" w:fill="auto"/>
          </w:tcPr>
          <w:p w14:paraId="38C1F2C5" w14:textId="4F9FF245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60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0AE8C" w14:textId="6A46CA0B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% correctly</w:t>
            </w:r>
          </w:p>
          <w:p w14:paraId="521B2153" w14:textId="0D11AE19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 xml:space="preserve"> predicted</w:t>
            </w:r>
          </w:p>
        </w:tc>
      </w:tr>
      <w:tr w:rsidR="00254883" w:rsidRPr="00047799" w14:paraId="3DEE2C7E" w14:textId="77777777" w:rsidTr="00CE70F8">
        <w:trPr>
          <w:trHeight w:val="288"/>
          <w:jc w:val="center"/>
        </w:trPr>
        <w:tc>
          <w:tcPr>
            <w:tcW w:w="240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03830E7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7" w:type="pct"/>
            <w:vMerge/>
            <w:tcBorders>
              <w:bottom w:val="single" w:sz="4" w:space="0" w:color="auto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16B8EDAE" w14:textId="77777777" w:rsidR="00254883" w:rsidRPr="00047799" w:rsidRDefault="00254883" w:rsidP="00C94909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left w:val="dotted" w:sz="2" w:space="0" w:color="767171" w:themeColor="background2" w:themeShade="80"/>
              <w:bottom w:val="single" w:sz="4" w:space="0" w:color="auto"/>
            </w:tcBorders>
            <w:shd w:val="clear" w:color="auto" w:fill="auto"/>
            <w:noWrap/>
          </w:tcPr>
          <w:p w14:paraId="4F82E4EE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9" w:type="pct"/>
            <w:vMerge/>
            <w:tcBorders>
              <w:bottom w:val="single" w:sz="4" w:space="0" w:color="auto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6B956B8E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left w:val="dotted" w:sz="2" w:space="0" w:color="767171" w:themeColor="background2" w:themeShade="80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4C1268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</w:tcPr>
          <w:p w14:paraId="276B084F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4" w:type="pct"/>
            <w:vMerge/>
            <w:tcBorders>
              <w:left w:val="dotted" w:sz="4" w:space="0" w:color="000000"/>
              <w:bottom w:val="single" w:sz="4" w:space="0" w:color="auto"/>
            </w:tcBorders>
            <w:shd w:val="clear" w:color="auto" w:fill="auto"/>
          </w:tcPr>
          <w:p w14:paraId="109D5731" w14:textId="77777777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2130ADD" w14:textId="07203845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</w:tcPr>
          <w:p w14:paraId="0F94B70D" w14:textId="2B2E3406" w:rsidR="00254883" w:rsidRPr="00047799" w:rsidRDefault="00254883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AF5494" w:rsidRPr="00047799" w14:paraId="663232C0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752DBF41" w14:textId="4DA7F3C3" w:rsidR="00C80DF0" w:rsidRPr="00047799" w:rsidRDefault="00C80DF0" w:rsidP="00C80DF0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1677" w:type="pct"/>
            <w:tcBorders>
              <w:top w:val="single" w:sz="4" w:space="0" w:color="auto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770F0683" w14:textId="3F3F5C14" w:rsidR="00C80DF0" w:rsidRPr="00047799" w:rsidRDefault="00C80DF0" w:rsidP="00C80DF0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1679D0FE" w14:textId="03948C7C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73.31 (10.63)</w:t>
            </w:r>
          </w:p>
        </w:tc>
        <w:tc>
          <w:tcPr>
            <w:tcW w:w="579" w:type="pct"/>
            <w:tcBorders>
              <w:top w:val="single" w:sz="4" w:space="0" w:color="auto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5A536E6C" w14:textId="0AB2E8C4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311.56 (17.36)</w:t>
            </w:r>
          </w:p>
        </w:tc>
        <w:tc>
          <w:tcPr>
            <w:tcW w:w="531" w:type="pct"/>
            <w:tcBorders>
              <w:top w:val="single" w:sz="4" w:space="0" w:color="auto"/>
              <w:left w:val="dotted" w:sz="2" w:space="0" w:color="767171" w:themeColor="background2" w:themeShade="80"/>
              <w:right w:val="nil"/>
            </w:tcBorders>
            <w:shd w:val="clear" w:color="auto" w:fill="F8F8F8"/>
            <w:noWrap/>
            <w:vAlign w:val="top"/>
            <w:hideMark/>
          </w:tcPr>
          <w:p w14:paraId="4DC01062" w14:textId="77F8C6E1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71.13 (10.76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dotted" w:sz="4" w:space="0" w:color="000000"/>
            </w:tcBorders>
            <w:shd w:val="clear" w:color="auto" w:fill="F8F8F8"/>
            <w:noWrap/>
            <w:vAlign w:val="top"/>
            <w:hideMark/>
          </w:tcPr>
          <w:p w14:paraId="5C414FB3" w14:textId="016A5994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311.33 (17.29)</w:t>
            </w:r>
          </w:p>
        </w:tc>
        <w:tc>
          <w:tcPr>
            <w:tcW w:w="264" w:type="pct"/>
            <w:tcBorders>
              <w:top w:val="single" w:sz="4" w:space="0" w:color="auto"/>
              <w:left w:val="dotted" w:sz="4" w:space="0" w:color="000000"/>
            </w:tcBorders>
            <w:shd w:val="clear" w:color="auto" w:fill="F8F8F8"/>
            <w:vAlign w:val="top"/>
          </w:tcPr>
          <w:p w14:paraId="0838E9CE" w14:textId="482E5861" w:rsidR="00C80DF0" w:rsidRPr="00047799" w:rsidRDefault="00C80DF0" w:rsidP="00C80DF0">
            <w:pPr>
              <w:rPr>
                <w:b/>
                <w:bCs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7B708485" w14:textId="10F2F5B9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87.75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F8F8F8"/>
            <w:vAlign w:val="top"/>
          </w:tcPr>
          <w:p w14:paraId="2698D3FC" w14:textId="74646302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87.69</w:t>
            </w:r>
          </w:p>
        </w:tc>
      </w:tr>
      <w:tr w:rsidR="00C80DF0" w:rsidRPr="00047799" w14:paraId="3EBDDEAD" w14:textId="77777777" w:rsidTr="00C531E6">
        <w:trPr>
          <w:trHeight w:val="288"/>
          <w:jc w:val="center"/>
        </w:trPr>
        <w:tc>
          <w:tcPr>
            <w:tcW w:w="240" w:type="pct"/>
            <w:shd w:val="clear" w:color="auto" w:fill="auto"/>
            <w:noWrap/>
            <w:vAlign w:val="top"/>
            <w:hideMark/>
          </w:tcPr>
          <w:p w14:paraId="2ED1DAE6" w14:textId="5B66A8FE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2.1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43C779A7" w14:textId="70FF536E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DOSE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5692DC2D" w14:textId="4E0EFD8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60.78 (10.02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5B158263" w14:textId="07D658BF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99.03 (19.7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auto"/>
            <w:noWrap/>
            <w:vAlign w:val="top"/>
            <w:hideMark/>
          </w:tcPr>
          <w:p w14:paraId="6337FA36" w14:textId="28F875BF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58.16 (10.15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auto"/>
            <w:noWrap/>
            <w:vAlign w:val="top"/>
            <w:hideMark/>
          </w:tcPr>
          <w:p w14:paraId="7586D92F" w14:textId="00C8CBD7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98.36 (19.46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42C278EC" w14:textId="41A69C47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8</w:t>
            </w:r>
          </w:p>
        </w:tc>
        <w:tc>
          <w:tcPr>
            <w:tcW w:w="301" w:type="pct"/>
            <w:shd w:val="clear" w:color="auto" w:fill="auto"/>
            <w:noWrap/>
            <w:vAlign w:val="top"/>
            <w:hideMark/>
          </w:tcPr>
          <w:p w14:paraId="35069F31" w14:textId="628B02C0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35</w:t>
            </w:r>
          </w:p>
        </w:tc>
        <w:tc>
          <w:tcPr>
            <w:tcW w:w="302" w:type="pct"/>
            <w:shd w:val="clear" w:color="auto" w:fill="auto"/>
            <w:vAlign w:val="top"/>
          </w:tcPr>
          <w:p w14:paraId="5A15DB76" w14:textId="28CD75B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28</w:t>
            </w:r>
          </w:p>
        </w:tc>
      </w:tr>
      <w:tr w:rsidR="00AF5494" w:rsidRPr="00047799" w14:paraId="1F90E5B0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shd w:val="clear" w:color="auto" w:fill="F8F8F8"/>
            <w:noWrap/>
            <w:vAlign w:val="top"/>
            <w:hideMark/>
          </w:tcPr>
          <w:p w14:paraId="1514589C" w14:textId="772A7F74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2.2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48981045" w14:textId="2A546155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ST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CB4F85E" w14:textId="278EE9C1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58.37 (9.44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15A8E4B3" w14:textId="136BB49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96.62 (18.51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F8F8F8"/>
            <w:noWrap/>
            <w:vAlign w:val="top"/>
            <w:hideMark/>
          </w:tcPr>
          <w:p w14:paraId="0B5A637F" w14:textId="746CF85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56.4 (9.65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F8F8F8"/>
            <w:noWrap/>
            <w:vAlign w:val="top"/>
            <w:hideMark/>
          </w:tcPr>
          <w:p w14:paraId="25A7C905" w14:textId="47151AD1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96.6 (18.45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293B8A86" w14:textId="172F919E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9</w:t>
            </w:r>
          </w:p>
        </w:tc>
        <w:tc>
          <w:tcPr>
            <w:tcW w:w="301" w:type="pct"/>
            <w:shd w:val="clear" w:color="auto" w:fill="F8F8F8"/>
            <w:noWrap/>
            <w:vAlign w:val="top"/>
            <w:hideMark/>
          </w:tcPr>
          <w:p w14:paraId="33EDC161" w14:textId="60BA48A5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31</w:t>
            </w:r>
          </w:p>
        </w:tc>
        <w:tc>
          <w:tcPr>
            <w:tcW w:w="302" w:type="pct"/>
            <w:shd w:val="clear" w:color="auto" w:fill="F8F8F8"/>
            <w:vAlign w:val="top"/>
          </w:tcPr>
          <w:p w14:paraId="432077D6" w14:textId="42157F64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45</w:t>
            </w:r>
          </w:p>
        </w:tc>
      </w:tr>
      <w:tr w:rsidR="00C80DF0" w:rsidRPr="00047799" w14:paraId="2E6A8AD1" w14:textId="77777777" w:rsidTr="00C531E6">
        <w:trPr>
          <w:trHeight w:val="288"/>
          <w:jc w:val="center"/>
        </w:trPr>
        <w:tc>
          <w:tcPr>
            <w:tcW w:w="240" w:type="pct"/>
            <w:shd w:val="clear" w:color="auto" w:fill="auto"/>
            <w:noWrap/>
            <w:vAlign w:val="top"/>
            <w:hideMark/>
          </w:tcPr>
          <w:p w14:paraId="14C86070" w14:textId="25B7B57A" w:rsidR="00C80DF0" w:rsidRPr="00047799" w:rsidRDefault="00C80DF0" w:rsidP="00C80DF0">
            <w:pPr>
              <w:jc w:val="left"/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2.3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662877CF" w14:textId="590B1595" w:rsidR="00C80DF0" w:rsidRPr="00047799" w:rsidRDefault="00C80DF0" w:rsidP="00C80DF0">
            <w:pPr>
              <w:jc w:val="left"/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SP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39893936" w14:textId="649C78D1" w:rsidR="00C80DF0" w:rsidRPr="00047799" w:rsidRDefault="00C80DF0" w:rsidP="00C80DF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45.45 (9.79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60648D81" w14:textId="152F3AB0" w:rsidR="00C80DF0" w:rsidRPr="00047799" w:rsidRDefault="00C80DF0" w:rsidP="00C80DF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83.71 (17.24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auto"/>
            <w:noWrap/>
            <w:vAlign w:val="top"/>
            <w:hideMark/>
          </w:tcPr>
          <w:p w14:paraId="0C95733F" w14:textId="534F8EE2" w:rsidR="00C80DF0" w:rsidRPr="00047799" w:rsidRDefault="00C80DF0" w:rsidP="00C80DF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43.66 (9.94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auto"/>
            <w:noWrap/>
            <w:vAlign w:val="top"/>
            <w:hideMark/>
          </w:tcPr>
          <w:p w14:paraId="5C72E225" w14:textId="00CE11AB" w:rsidR="00C80DF0" w:rsidRPr="00047799" w:rsidRDefault="00C80DF0" w:rsidP="00C80DF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83.86 (17.26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2251E3E8" w14:textId="17CE8159" w:rsidR="00C80DF0" w:rsidRPr="00047799" w:rsidRDefault="00C80DF0" w:rsidP="00C80DF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9</w:t>
            </w:r>
          </w:p>
        </w:tc>
        <w:tc>
          <w:tcPr>
            <w:tcW w:w="301" w:type="pct"/>
            <w:shd w:val="clear" w:color="auto" w:fill="auto"/>
            <w:noWrap/>
            <w:vAlign w:val="top"/>
            <w:hideMark/>
          </w:tcPr>
          <w:p w14:paraId="25AC009D" w14:textId="3942C33F" w:rsidR="00C80DF0" w:rsidRPr="00047799" w:rsidRDefault="00C80DF0" w:rsidP="00C80DF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93</w:t>
            </w:r>
          </w:p>
        </w:tc>
        <w:tc>
          <w:tcPr>
            <w:tcW w:w="302" w:type="pct"/>
            <w:shd w:val="clear" w:color="auto" w:fill="auto"/>
            <w:vAlign w:val="top"/>
          </w:tcPr>
          <w:p w14:paraId="52A04167" w14:textId="7DF5EA5C" w:rsidR="00C80DF0" w:rsidRPr="00047799" w:rsidRDefault="00C80DF0" w:rsidP="00C80DF0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78</w:t>
            </w:r>
          </w:p>
        </w:tc>
      </w:tr>
      <w:tr w:rsidR="00AF5494" w:rsidRPr="00047799" w14:paraId="6CBEE615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shd w:val="clear" w:color="auto" w:fill="F8F8F8"/>
            <w:noWrap/>
            <w:vAlign w:val="top"/>
            <w:hideMark/>
          </w:tcPr>
          <w:p w14:paraId="485C2E98" w14:textId="7587F2FC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2.4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13745FAD" w14:textId="35A096C7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AGE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72873D3F" w14:textId="0B35231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71.06 (10.53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49458C14" w14:textId="1E22C9E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09.31 (17.43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F8F8F8"/>
            <w:noWrap/>
            <w:vAlign w:val="top"/>
            <w:hideMark/>
          </w:tcPr>
          <w:p w14:paraId="0C1BAE37" w14:textId="1AC02A8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69.38 (10.65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F8F8F8"/>
            <w:noWrap/>
            <w:vAlign w:val="top"/>
            <w:hideMark/>
          </w:tcPr>
          <w:p w14:paraId="1CF72A62" w14:textId="763890E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09.58 (17.39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4E0236F9" w14:textId="76339A63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6</w:t>
            </w:r>
          </w:p>
        </w:tc>
        <w:tc>
          <w:tcPr>
            <w:tcW w:w="301" w:type="pct"/>
            <w:shd w:val="clear" w:color="auto" w:fill="F8F8F8"/>
            <w:noWrap/>
            <w:vAlign w:val="top"/>
            <w:hideMark/>
          </w:tcPr>
          <w:p w14:paraId="3D3F99D3" w14:textId="6383076F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8.63</w:t>
            </w:r>
          </w:p>
        </w:tc>
        <w:tc>
          <w:tcPr>
            <w:tcW w:w="302" w:type="pct"/>
            <w:shd w:val="clear" w:color="auto" w:fill="F8F8F8"/>
            <w:vAlign w:val="top"/>
          </w:tcPr>
          <w:p w14:paraId="4BFCF870" w14:textId="6C5C4681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8.27</w:t>
            </w:r>
          </w:p>
        </w:tc>
      </w:tr>
      <w:tr w:rsidR="00C80DF0" w:rsidRPr="00047799" w14:paraId="1E27BE73" w14:textId="77777777" w:rsidTr="00C531E6">
        <w:trPr>
          <w:trHeight w:val="288"/>
          <w:jc w:val="center"/>
        </w:trPr>
        <w:tc>
          <w:tcPr>
            <w:tcW w:w="240" w:type="pct"/>
            <w:shd w:val="clear" w:color="auto" w:fill="auto"/>
            <w:noWrap/>
            <w:vAlign w:val="top"/>
            <w:hideMark/>
          </w:tcPr>
          <w:p w14:paraId="728D9DE0" w14:textId="62C02E17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2.5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3DEE8A18" w14:textId="1C385AC4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SEX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03348DF8" w14:textId="67F79EA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72.66 (10.58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12370F01" w14:textId="58C0C3DF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10.91 (17.57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auto"/>
            <w:noWrap/>
            <w:vAlign w:val="top"/>
            <w:hideMark/>
          </w:tcPr>
          <w:p w14:paraId="65475DC6" w14:textId="0B9D314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73.37 (10.75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auto"/>
            <w:noWrap/>
            <w:vAlign w:val="top"/>
            <w:hideMark/>
          </w:tcPr>
          <w:p w14:paraId="7DE55F8D" w14:textId="4031F8E8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13.57 (17.64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18D4AC8B" w14:textId="2F70A1A7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5</w:t>
            </w:r>
          </w:p>
        </w:tc>
        <w:tc>
          <w:tcPr>
            <w:tcW w:w="301" w:type="pct"/>
            <w:shd w:val="clear" w:color="auto" w:fill="auto"/>
            <w:noWrap/>
            <w:vAlign w:val="top"/>
            <w:hideMark/>
          </w:tcPr>
          <w:p w14:paraId="3F77B8E8" w14:textId="1A434ED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7.89</w:t>
            </w:r>
          </w:p>
        </w:tc>
        <w:tc>
          <w:tcPr>
            <w:tcW w:w="302" w:type="pct"/>
            <w:shd w:val="clear" w:color="auto" w:fill="auto"/>
            <w:vAlign w:val="top"/>
          </w:tcPr>
          <w:p w14:paraId="6EFD7AB0" w14:textId="47A82801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7.52</w:t>
            </w:r>
          </w:p>
        </w:tc>
      </w:tr>
      <w:tr w:rsidR="00AF5494" w:rsidRPr="00047799" w14:paraId="7931196A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shd w:val="clear" w:color="auto" w:fill="F8F8F8"/>
            <w:noWrap/>
            <w:vAlign w:val="top"/>
            <w:hideMark/>
          </w:tcPr>
          <w:p w14:paraId="75C1F267" w14:textId="20257764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2.6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2C7D5533" w14:textId="3F5FD3AC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DPI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5F3A6210" w14:textId="54F1510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67.27 (10.05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5DD0E62A" w14:textId="5B7A4E7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05.52 (18.06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F8F8F8"/>
            <w:noWrap/>
            <w:vAlign w:val="top"/>
            <w:hideMark/>
          </w:tcPr>
          <w:p w14:paraId="321AB7BE" w14:textId="602B54A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64.8 (10.2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F8F8F8"/>
            <w:noWrap/>
            <w:vAlign w:val="top"/>
            <w:hideMark/>
          </w:tcPr>
          <w:p w14:paraId="4607CFBC" w14:textId="635CA29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05 (17.98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4A328D28" w14:textId="1F5F8D6A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6</w:t>
            </w:r>
          </w:p>
        </w:tc>
        <w:tc>
          <w:tcPr>
            <w:tcW w:w="301" w:type="pct"/>
            <w:shd w:val="clear" w:color="auto" w:fill="F8F8F8"/>
            <w:noWrap/>
            <w:vAlign w:val="top"/>
            <w:hideMark/>
          </w:tcPr>
          <w:p w14:paraId="08F65F44" w14:textId="172F98E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8.28</w:t>
            </w:r>
          </w:p>
        </w:tc>
        <w:tc>
          <w:tcPr>
            <w:tcW w:w="302" w:type="pct"/>
            <w:shd w:val="clear" w:color="auto" w:fill="F8F8F8"/>
            <w:vAlign w:val="top"/>
          </w:tcPr>
          <w:p w14:paraId="6EB176C3" w14:textId="5350056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8.19</w:t>
            </w:r>
          </w:p>
        </w:tc>
      </w:tr>
      <w:tr w:rsidR="00C80DF0" w:rsidRPr="00047799" w14:paraId="581E9D32" w14:textId="77777777" w:rsidTr="00C531E6">
        <w:trPr>
          <w:trHeight w:val="288"/>
          <w:jc w:val="center"/>
        </w:trPr>
        <w:tc>
          <w:tcPr>
            <w:tcW w:w="240" w:type="pct"/>
            <w:shd w:val="clear" w:color="auto" w:fill="auto"/>
            <w:noWrap/>
            <w:vAlign w:val="top"/>
            <w:hideMark/>
          </w:tcPr>
          <w:p w14:paraId="6BA8DDC8" w14:textId="21A2EFCD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2.7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48513F9C" w14:textId="72DD438E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70022A8C" w14:textId="76CF01F8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40.19 (9.13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1E2725C3" w14:textId="4A173D41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78.44 (16.42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auto"/>
            <w:noWrap/>
            <w:vAlign w:val="top"/>
            <w:hideMark/>
          </w:tcPr>
          <w:p w14:paraId="5EE068B4" w14:textId="1FD5994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7.97 (9.2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auto"/>
            <w:noWrap/>
            <w:vAlign w:val="top"/>
            <w:hideMark/>
          </w:tcPr>
          <w:p w14:paraId="621DAA70" w14:textId="2A8E68F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78.17 (16.39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06795C68" w14:textId="59884EE8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9</w:t>
            </w:r>
          </w:p>
        </w:tc>
        <w:tc>
          <w:tcPr>
            <w:tcW w:w="301" w:type="pct"/>
            <w:shd w:val="clear" w:color="auto" w:fill="auto"/>
            <w:noWrap/>
            <w:vAlign w:val="top"/>
            <w:hideMark/>
          </w:tcPr>
          <w:p w14:paraId="56F50CA2" w14:textId="2D72AF2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61</w:t>
            </w:r>
          </w:p>
        </w:tc>
        <w:tc>
          <w:tcPr>
            <w:tcW w:w="302" w:type="pct"/>
            <w:shd w:val="clear" w:color="auto" w:fill="auto"/>
            <w:vAlign w:val="top"/>
          </w:tcPr>
          <w:p w14:paraId="11F28071" w14:textId="34FABAA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61</w:t>
            </w:r>
          </w:p>
        </w:tc>
      </w:tr>
      <w:tr w:rsidR="00AF5494" w:rsidRPr="00047799" w14:paraId="083B7D72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shd w:val="clear" w:color="auto" w:fill="F8F8F8"/>
            <w:noWrap/>
            <w:vAlign w:val="top"/>
            <w:hideMark/>
          </w:tcPr>
          <w:p w14:paraId="298162CE" w14:textId="12E10514" w:rsidR="00C80DF0" w:rsidRPr="00047799" w:rsidRDefault="00C80DF0" w:rsidP="00C80DF0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3.1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63B831EE" w14:textId="72AF814E" w:rsidR="00C80DF0" w:rsidRPr="00047799" w:rsidRDefault="00C80DF0" w:rsidP="00C80DF0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2C606109" w14:textId="21AF0EB7" w:rsidR="00C80DF0" w:rsidRPr="00047799" w:rsidRDefault="00C80DF0" w:rsidP="00C80DF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0.98 (4.22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8776D7D" w14:textId="1115336F" w:rsidR="00C80DF0" w:rsidRPr="00047799" w:rsidRDefault="00C80DF0" w:rsidP="00C80DF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9.23 (17.36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F8F8F8"/>
            <w:noWrap/>
            <w:vAlign w:val="top"/>
            <w:hideMark/>
          </w:tcPr>
          <w:p w14:paraId="68B0185E" w14:textId="65D968FB" w:rsidR="00C80DF0" w:rsidRPr="00047799" w:rsidRDefault="00C80DF0" w:rsidP="00C80DF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8.53 (4.25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F8F8F8"/>
            <w:noWrap/>
            <w:vAlign w:val="top"/>
            <w:hideMark/>
          </w:tcPr>
          <w:p w14:paraId="46A3C4AF" w14:textId="0D6A8521" w:rsidR="00C80DF0" w:rsidRPr="00047799" w:rsidRDefault="00C80DF0" w:rsidP="00C80DF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8.73 (17.25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7BD55AB6" w14:textId="18AB8231" w:rsidR="00C80DF0" w:rsidRPr="00047799" w:rsidRDefault="00C80DF0" w:rsidP="00C80DF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1</w:t>
            </w:r>
          </w:p>
        </w:tc>
        <w:tc>
          <w:tcPr>
            <w:tcW w:w="301" w:type="pct"/>
            <w:shd w:val="clear" w:color="auto" w:fill="F8F8F8"/>
            <w:noWrap/>
            <w:vAlign w:val="top"/>
            <w:hideMark/>
          </w:tcPr>
          <w:p w14:paraId="2E305F65" w14:textId="6A3F3CF3" w:rsidR="00C80DF0" w:rsidRPr="00047799" w:rsidRDefault="00C80DF0" w:rsidP="00C80DF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02</w:t>
            </w:r>
          </w:p>
        </w:tc>
        <w:tc>
          <w:tcPr>
            <w:tcW w:w="302" w:type="pct"/>
            <w:shd w:val="clear" w:color="auto" w:fill="F8F8F8"/>
            <w:vAlign w:val="top"/>
          </w:tcPr>
          <w:p w14:paraId="10C87B1D" w14:textId="2DE99F14" w:rsidR="00C80DF0" w:rsidRPr="00047799" w:rsidRDefault="00C80DF0" w:rsidP="00C80DF0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0.79</w:t>
            </w:r>
          </w:p>
        </w:tc>
      </w:tr>
      <w:tr w:rsidR="00C80DF0" w:rsidRPr="00047799" w14:paraId="0DFD74AD" w14:textId="77777777" w:rsidTr="00C531E6">
        <w:trPr>
          <w:trHeight w:val="288"/>
          <w:jc w:val="center"/>
        </w:trPr>
        <w:tc>
          <w:tcPr>
            <w:tcW w:w="240" w:type="pct"/>
            <w:shd w:val="clear" w:color="auto" w:fill="auto"/>
            <w:noWrap/>
            <w:vAlign w:val="top"/>
            <w:hideMark/>
          </w:tcPr>
          <w:p w14:paraId="6D4841C6" w14:textId="78572EEB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3.2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08102E16" w14:textId="4B883CC6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ST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6FC4BDDB" w14:textId="6FAE944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2.17 (7.81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69B47FC7" w14:textId="56ACC8C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70.42 (17.23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auto"/>
            <w:noWrap/>
            <w:vAlign w:val="top"/>
            <w:hideMark/>
          </w:tcPr>
          <w:p w14:paraId="4C96F3FF" w14:textId="7682C8C7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0.17 (7.96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auto"/>
            <w:noWrap/>
            <w:vAlign w:val="top"/>
            <w:hideMark/>
          </w:tcPr>
          <w:p w14:paraId="561B5D65" w14:textId="28679DE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70.37 (17.15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55DDC181" w14:textId="6D0E20B3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</w:t>
            </w:r>
          </w:p>
        </w:tc>
        <w:tc>
          <w:tcPr>
            <w:tcW w:w="301" w:type="pct"/>
            <w:shd w:val="clear" w:color="auto" w:fill="auto"/>
            <w:noWrap/>
            <w:vAlign w:val="top"/>
            <w:hideMark/>
          </w:tcPr>
          <w:p w14:paraId="6F642E8E" w14:textId="4EC7797E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0.27</w:t>
            </w:r>
          </w:p>
        </w:tc>
        <w:tc>
          <w:tcPr>
            <w:tcW w:w="302" w:type="pct"/>
            <w:shd w:val="clear" w:color="auto" w:fill="auto"/>
            <w:vAlign w:val="top"/>
          </w:tcPr>
          <w:p w14:paraId="715AFF5C" w14:textId="10D36F0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95</w:t>
            </w:r>
          </w:p>
        </w:tc>
      </w:tr>
      <w:tr w:rsidR="00C80DF0" w:rsidRPr="00047799" w14:paraId="7FB7F98D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4F71DB40" w14:textId="6DDA788A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3.3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DF50E40" w14:textId="08728C9E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SP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1D308B96" w14:textId="4B4DCE2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.62 (7.97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6A67C744" w14:textId="115B5E7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62.87 (16.06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2A546A60" w14:textId="76D917DE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2.69 (8.03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0381A338" w14:textId="16F2B1D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62.89 (16.07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5CF5B931" w14:textId="37B2FCBB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9</w:t>
            </w:r>
          </w:p>
        </w:tc>
        <w:tc>
          <w:tcPr>
            <w:tcW w:w="301" w:type="pct"/>
            <w:noWrap/>
            <w:vAlign w:val="top"/>
            <w:hideMark/>
          </w:tcPr>
          <w:p w14:paraId="314FFDC3" w14:textId="6E71F3EF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86</w:t>
            </w:r>
          </w:p>
        </w:tc>
        <w:tc>
          <w:tcPr>
            <w:tcW w:w="302" w:type="pct"/>
            <w:vAlign w:val="top"/>
          </w:tcPr>
          <w:p w14:paraId="64C6DF6E" w14:textId="5E7B040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7</w:t>
            </w:r>
          </w:p>
        </w:tc>
      </w:tr>
      <w:tr w:rsidR="00C80DF0" w:rsidRPr="00047799" w14:paraId="04D0CD3A" w14:textId="77777777" w:rsidTr="00C531E6">
        <w:trPr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4FED9FA4" w14:textId="05362BF2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3.4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6A123583" w14:textId="6D31F0D7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AGE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79BC1BF" w14:textId="1C14F87E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3.67 (8.07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D64B074" w14:textId="3575BF5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71.92 (16.34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6AD2137A" w14:textId="709A2A2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2.3 (8.09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18421826" w14:textId="688783E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72.5 (16.33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6177AE64" w14:textId="211AA60B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8</w:t>
            </w:r>
          </w:p>
        </w:tc>
        <w:tc>
          <w:tcPr>
            <w:tcW w:w="301" w:type="pct"/>
            <w:noWrap/>
            <w:vAlign w:val="top"/>
            <w:hideMark/>
          </w:tcPr>
          <w:p w14:paraId="0A9E887E" w14:textId="17A36080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61</w:t>
            </w:r>
          </w:p>
        </w:tc>
        <w:tc>
          <w:tcPr>
            <w:tcW w:w="302" w:type="pct"/>
            <w:vAlign w:val="top"/>
          </w:tcPr>
          <w:p w14:paraId="7EE708EF" w14:textId="7E170834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2</w:t>
            </w:r>
          </w:p>
        </w:tc>
      </w:tr>
      <w:tr w:rsidR="00C80DF0" w:rsidRPr="00047799" w14:paraId="773A2438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595DEFAD" w14:textId="57F41635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3.5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3C0B63D" w14:textId="37B9EBD4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SEX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131BF557" w14:textId="2D07A1A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43.33 (9.22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29FC068" w14:textId="2AD63F4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81.58 (16.7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35A5194B" w14:textId="0711B151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43.32 (9.48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19C81EFA" w14:textId="4F283F7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83.52 (16.88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4C86A697" w14:textId="0227A12D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8</w:t>
            </w:r>
          </w:p>
        </w:tc>
        <w:tc>
          <w:tcPr>
            <w:tcW w:w="301" w:type="pct"/>
            <w:noWrap/>
            <w:vAlign w:val="top"/>
            <w:hideMark/>
          </w:tcPr>
          <w:p w14:paraId="4B1930BF" w14:textId="63E35E8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87</w:t>
            </w:r>
          </w:p>
        </w:tc>
        <w:tc>
          <w:tcPr>
            <w:tcW w:w="302" w:type="pct"/>
            <w:vAlign w:val="top"/>
          </w:tcPr>
          <w:p w14:paraId="206FDB5E" w14:textId="3239A01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8.86</w:t>
            </w:r>
          </w:p>
        </w:tc>
      </w:tr>
      <w:tr w:rsidR="00C80DF0" w:rsidRPr="00047799" w14:paraId="73EC0E99" w14:textId="77777777" w:rsidTr="00C531E6">
        <w:trPr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0C8C69CA" w14:textId="6F2210D4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3.6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1C31E2A" w14:textId="73A47F70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PI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568D214" w14:textId="5244AA2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7.05 (8.46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1150122D" w14:textId="4FA7D35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75.3 (16.91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47D608B6" w14:textId="7300A24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4.24 (8.52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79190914" w14:textId="7CB135D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74.44 (16.84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1621E72C" w14:textId="45DD5117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79</w:t>
            </w:r>
          </w:p>
        </w:tc>
        <w:tc>
          <w:tcPr>
            <w:tcW w:w="301" w:type="pct"/>
            <w:noWrap/>
            <w:vAlign w:val="top"/>
            <w:hideMark/>
          </w:tcPr>
          <w:p w14:paraId="3A307AB2" w14:textId="091BCD60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86</w:t>
            </w:r>
          </w:p>
        </w:tc>
        <w:tc>
          <w:tcPr>
            <w:tcW w:w="302" w:type="pct"/>
            <w:vAlign w:val="top"/>
          </w:tcPr>
          <w:p w14:paraId="70DFD8BA" w14:textId="19D53C3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89.7</w:t>
            </w:r>
          </w:p>
        </w:tc>
      </w:tr>
      <w:tr w:rsidR="00C80DF0" w:rsidRPr="00047799" w14:paraId="2728B801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41F8E703" w14:textId="5DCC9078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4.1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4C3396E" w14:textId="28935A31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T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07EF48C" w14:textId="421AF0B5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9.37 (3.78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178728E" w14:textId="428AF72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7.62 (17.99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74CF874D" w14:textId="153142D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7.31 (3.84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58868D62" w14:textId="7D575B7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7.51 (17.84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0FFEB7F2" w14:textId="6E72E077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2</w:t>
            </w:r>
          </w:p>
        </w:tc>
        <w:tc>
          <w:tcPr>
            <w:tcW w:w="301" w:type="pct"/>
            <w:noWrap/>
            <w:vAlign w:val="top"/>
            <w:hideMark/>
          </w:tcPr>
          <w:p w14:paraId="162CC4C4" w14:textId="304737A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4</w:t>
            </w:r>
          </w:p>
        </w:tc>
        <w:tc>
          <w:tcPr>
            <w:tcW w:w="302" w:type="pct"/>
            <w:vAlign w:val="top"/>
          </w:tcPr>
          <w:p w14:paraId="4E855C7C" w14:textId="233C249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0.95</w:t>
            </w:r>
          </w:p>
        </w:tc>
      </w:tr>
      <w:tr w:rsidR="00C80DF0" w:rsidRPr="00047799" w14:paraId="56A35B94" w14:textId="77777777" w:rsidTr="00C531E6">
        <w:trPr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6027D521" w14:textId="38A061E2" w:rsidR="00C80DF0" w:rsidRPr="00047799" w:rsidRDefault="00C80DF0" w:rsidP="00C80DF0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l4.2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32839DD" w14:textId="2849A2CD" w:rsidR="00C80DF0" w:rsidRPr="00047799" w:rsidRDefault="00C80DF0" w:rsidP="00C80DF0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TG + DOSE + SP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940BC2F" w14:textId="6B4A161C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5.98 (3.58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3803C4D" w14:textId="5660ADEF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244.23 (17.2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19963F06" w14:textId="36D08BC6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4.19 (3.61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33FC9622" w14:textId="7BDF8BF4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244.39 (17.16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6896763E" w14:textId="3BF28E02" w:rsidR="00C80DF0" w:rsidRPr="00047799" w:rsidRDefault="00C80DF0" w:rsidP="00C80DF0">
            <w:pPr>
              <w:rPr>
                <w:b/>
                <w:bCs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301" w:type="pct"/>
            <w:noWrap/>
            <w:vAlign w:val="top"/>
            <w:hideMark/>
          </w:tcPr>
          <w:p w14:paraId="61EE029D" w14:textId="76EF0E33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91.41</w:t>
            </w:r>
          </w:p>
        </w:tc>
        <w:tc>
          <w:tcPr>
            <w:tcW w:w="302" w:type="pct"/>
            <w:vAlign w:val="top"/>
          </w:tcPr>
          <w:p w14:paraId="02E73960" w14:textId="53DA402A" w:rsidR="00C80DF0" w:rsidRPr="00047799" w:rsidRDefault="00C80DF0" w:rsidP="00C80DF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91.12</w:t>
            </w:r>
          </w:p>
        </w:tc>
      </w:tr>
      <w:tr w:rsidR="00C80DF0" w:rsidRPr="00047799" w14:paraId="5DE7038E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53FD1EFF" w14:textId="4A42F5EE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4.3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09AFB7F" w14:textId="37003571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AGE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4AF0F54" w14:textId="792408C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0.94 (3.87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AEBDB57" w14:textId="6E8043F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9.19 (17.45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154A5992" w14:textId="59A8D818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9.11 (3.9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605AFC05" w14:textId="15ACA62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9.31 (17.38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7E365C79" w14:textId="00F6D80F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1</w:t>
            </w:r>
          </w:p>
        </w:tc>
        <w:tc>
          <w:tcPr>
            <w:tcW w:w="301" w:type="pct"/>
            <w:noWrap/>
            <w:vAlign w:val="top"/>
            <w:hideMark/>
          </w:tcPr>
          <w:p w14:paraId="6B65A219" w14:textId="4E701C2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1</w:t>
            </w:r>
          </w:p>
        </w:tc>
        <w:tc>
          <w:tcPr>
            <w:tcW w:w="302" w:type="pct"/>
            <w:vAlign w:val="top"/>
          </w:tcPr>
          <w:p w14:paraId="35087C4A" w14:textId="0C9D0F8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0.79</w:t>
            </w:r>
          </w:p>
        </w:tc>
      </w:tr>
      <w:tr w:rsidR="00C80DF0" w:rsidRPr="00047799" w14:paraId="5DD002B1" w14:textId="77777777" w:rsidTr="00C531E6">
        <w:trPr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02803E80" w14:textId="3DEAB051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4.4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CEA54CC" w14:textId="593523A7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EX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14C3D49B" w14:textId="71BBC2E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2.48 (4.26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7BFF526" w14:textId="45F0115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50.73 (17.42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5A2C7BE5" w14:textId="052D914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0.3 (4.24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7799F47A" w14:textId="6EEAF9A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50.5 (17.35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712B621B" w14:textId="621A67AA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1</w:t>
            </w:r>
          </w:p>
        </w:tc>
        <w:tc>
          <w:tcPr>
            <w:tcW w:w="301" w:type="pct"/>
            <w:noWrap/>
            <w:vAlign w:val="top"/>
            <w:hideMark/>
          </w:tcPr>
          <w:p w14:paraId="24A740AA" w14:textId="08ABB6A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0.91</w:t>
            </w:r>
          </w:p>
        </w:tc>
        <w:tc>
          <w:tcPr>
            <w:tcW w:w="302" w:type="pct"/>
            <w:vAlign w:val="top"/>
          </w:tcPr>
          <w:p w14:paraId="3F6880CA" w14:textId="10EC1505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0.7</w:t>
            </w:r>
          </w:p>
        </w:tc>
      </w:tr>
      <w:tr w:rsidR="00C80DF0" w:rsidRPr="00047799" w14:paraId="7D8AC409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100433FE" w14:textId="78EEB0B0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4.5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C4B5C23" w14:textId="4DA7736D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DPI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21A5B6B" w14:textId="4164597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2.29 (4.2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831F443" w14:textId="3ADB2431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50.54 (17.7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7F746063" w14:textId="026EE7F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9.73 (4.21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2EA2C30E" w14:textId="1858A3A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9.93 (17.58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787372A1" w14:textId="2D99D68A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2</w:t>
            </w:r>
          </w:p>
        </w:tc>
        <w:tc>
          <w:tcPr>
            <w:tcW w:w="301" w:type="pct"/>
            <w:noWrap/>
            <w:vAlign w:val="top"/>
            <w:hideMark/>
          </w:tcPr>
          <w:p w14:paraId="6F58D9F5" w14:textId="7B2B736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09</w:t>
            </w:r>
          </w:p>
        </w:tc>
        <w:tc>
          <w:tcPr>
            <w:tcW w:w="302" w:type="pct"/>
            <w:vAlign w:val="top"/>
          </w:tcPr>
          <w:p w14:paraId="3EAE89CF" w14:textId="27639810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04</w:t>
            </w:r>
          </w:p>
        </w:tc>
      </w:tr>
      <w:tr w:rsidR="00C80DF0" w:rsidRPr="00047799" w14:paraId="741EA522" w14:textId="77777777" w:rsidTr="00C531E6">
        <w:trPr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4F8F7D5D" w14:textId="2F68347B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5.1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EC9286F" w14:textId="0C09F1E0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ST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16210763" w14:textId="4AE6277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4.58 (3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C252B5F" w14:textId="40450CD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2.83 (17.74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08FD9D27" w14:textId="3641AFF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3.05 (3.08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04829925" w14:textId="74CEABD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3.25 (17.64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55832203" w14:textId="0D0A0F26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2</w:t>
            </w:r>
          </w:p>
        </w:tc>
        <w:tc>
          <w:tcPr>
            <w:tcW w:w="301" w:type="pct"/>
            <w:noWrap/>
            <w:vAlign w:val="top"/>
            <w:hideMark/>
          </w:tcPr>
          <w:p w14:paraId="54866C38" w14:textId="0738AE45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3</w:t>
            </w:r>
          </w:p>
        </w:tc>
        <w:tc>
          <w:tcPr>
            <w:tcW w:w="302" w:type="pct"/>
            <w:vAlign w:val="top"/>
          </w:tcPr>
          <w:p w14:paraId="43F2857F" w14:textId="36122DB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12</w:t>
            </w:r>
          </w:p>
        </w:tc>
      </w:tr>
      <w:tr w:rsidR="00C80DF0" w:rsidRPr="00047799" w14:paraId="6EDA0C15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56B200C9" w14:textId="721D31E2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5.2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5D50D8B" w14:textId="2326385D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AGE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9753DE6" w14:textId="0882FB27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.52 (2.02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1D4876F" w14:textId="5642F94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39.77 (17.25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515C6FDC" w14:textId="7A853ED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.15 (1.95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623C3027" w14:textId="1576080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1.35 (17.28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39CFFE55" w14:textId="750D4CA3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3</w:t>
            </w:r>
          </w:p>
        </w:tc>
        <w:tc>
          <w:tcPr>
            <w:tcW w:w="301" w:type="pct"/>
            <w:noWrap/>
            <w:vAlign w:val="top"/>
            <w:hideMark/>
          </w:tcPr>
          <w:p w14:paraId="692D3197" w14:textId="6E540EF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62</w:t>
            </w:r>
          </w:p>
        </w:tc>
        <w:tc>
          <w:tcPr>
            <w:tcW w:w="302" w:type="pct"/>
            <w:vAlign w:val="top"/>
          </w:tcPr>
          <w:p w14:paraId="05D4630C" w14:textId="6F2FC25E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46</w:t>
            </w:r>
          </w:p>
        </w:tc>
      </w:tr>
      <w:tr w:rsidR="00C80DF0" w:rsidRPr="00047799" w14:paraId="5936B444" w14:textId="77777777" w:rsidTr="00C531E6">
        <w:trPr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3E0E86B4" w14:textId="03388985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5.3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E5271A5" w14:textId="4A68A06D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SEX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4BDEA101" w14:textId="73C2BD6E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7.43 (3.62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6D389F1" w14:textId="7D78FDD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5.68 (17.28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6C5FAF93" w14:textId="5505662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5.92 (3.62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2DDF901E" w14:textId="2A17E42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6.12 (17.24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33B79A16" w14:textId="419070D3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2</w:t>
            </w:r>
          </w:p>
        </w:tc>
        <w:tc>
          <w:tcPr>
            <w:tcW w:w="301" w:type="pct"/>
            <w:noWrap/>
            <w:vAlign w:val="top"/>
            <w:hideMark/>
          </w:tcPr>
          <w:p w14:paraId="468315C1" w14:textId="41FB524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36</w:t>
            </w:r>
          </w:p>
        </w:tc>
        <w:tc>
          <w:tcPr>
            <w:tcW w:w="302" w:type="pct"/>
            <w:vAlign w:val="top"/>
          </w:tcPr>
          <w:p w14:paraId="2DE6575E" w14:textId="622DB475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21</w:t>
            </w:r>
          </w:p>
        </w:tc>
      </w:tr>
      <w:tr w:rsidR="00C80DF0" w:rsidRPr="00047799" w14:paraId="05C3E10F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22AE6B19" w14:textId="5697EF19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5.4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184F621F" w14:textId="5FAA983C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DPI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3873F00A" w14:textId="5B61444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6.66 (3.42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2CC92FD" w14:textId="48CB58E0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4.91 (17.51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0D2FC835" w14:textId="6C15D85C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4.74 (3.42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7D2059FD" w14:textId="10DC0554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4.94 (17.41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63061C30" w14:textId="181F8803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2</w:t>
            </w:r>
          </w:p>
        </w:tc>
        <w:tc>
          <w:tcPr>
            <w:tcW w:w="301" w:type="pct"/>
            <w:noWrap/>
            <w:vAlign w:val="top"/>
            <w:hideMark/>
          </w:tcPr>
          <w:p w14:paraId="20B6E4C5" w14:textId="1674574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14</w:t>
            </w:r>
          </w:p>
        </w:tc>
        <w:tc>
          <w:tcPr>
            <w:tcW w:w="302" w:type="pct"/>
            <w:vAlign w:val="top"/>
          </w:tcPr>
          <w:p w14:paraId="23732938" w14:textId="64CD9FF4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12</w:t>
            </w:r>
          </w:p>
        </w:tc>
      </w:tr>
      <w:tr w:rsidR="00C80DF0" w:rsidRPr="00047799" w14:paraId="5D7F4DCF" w14:textId="77777777" w:rsidTr="00C531E6">
        <w:trPr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469DB46C" w14:textId="2807E7CD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6.1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2B1F6103" w14:textId="0C19519A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AGE + ST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6DD97865" w14:textId="4C0A0275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 (0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AEC9F65" w14:textId="0D80C815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38.25 (17.79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72ABC453" w14:textId="1A87010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 (0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42978DCD" w14:textId="205B8E15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0.2 (17.78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13EC1446" w14:textId="67027516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3</w:t>
            </w:r>
          </w:p>
        </w:tc>
        <w:tc>
          <w:tcPr>
            <w:tcW w:w="301" w:type="pct"/>
            <w:noWrap/>
            <w:vAlign w:val="top"/>
            <w:hideMark/>
          </w:tcPr>
          <w:p w14:paraId="1E50F527" w14:textId="54638DB1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69</w:t>
            </w:r>
          </w:p>
        </w:tc>
        <w:tc>
          <w:tcPr>
            <w:tcW w:w="302" w:type="pct"/>
            <w:vAlign w:val="top"/>
          </w:tcPr>
          <w:p w14:paraId="22D99C88" w14:textId="485B03C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46</w:t>
            </w:r>
          </w:p>
        </w:tc>
      </w:tr>
      <w:tr w:rsidR="00C80DF0" w:rsidRPr="00047799" w14:paraId="2082C5E4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77D8DEA1" w14:textId="690B859B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6.2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5E1BDEC" w14:textId="0E1672C8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AGE + SEX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03FF541" w14:textId="31ED020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.89 (2.02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0B09561" w14:textId="3A4D0F7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1.14 (17.31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515F911D" w14:textId="40F4149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.32 (1.94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5A4EEE6F" w14:textId="6C436CE0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2.52 (17.36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42231431" w14:textId="1CD827F6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3</w:t>
            </w:r>
          </w:p>
        </w:tc>
        <w:tc>
          <w:tcPr>
            <w:tcW w:w="301" w:type="pct"/>
            <w:noWrap/>
            <w:vAlign w:val="top"/>
            <w:hideMark/>
          </w:tcPr>
          <w:p w14:paraId="6FF5C912" w14:textId="2C99ED6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69</w:t>
            </w:r>
          </w:p>
        </w:tc>
        <w:tc>
          <w:tcPr>
            <w:tcW w:w="302" w:type="pct"/>
            <w:vAlign w:val="top"/>
          </w:tcPr>
          <w:p w14:paraId="432FB7AB" w14:textId="4155929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46</w:t>
            </w:r>
          </w:p>
        </w:tc>
      </w:tr>
      <w:tr w:rsidR="00C80DF0" w:rsidRPr="00047799" w14:paraId="79241EEA" w14:textId="77777777" w:rsidTr="00C531E6">
        <w:trPr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53EE8BDA" w14:textId="0150CC18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6.3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17803BD" w14:textId="3D17E610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AGE + DPI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74341F75" w14:textId="49679430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.51 (1.88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EA7B562" w14:textId="7359144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39.76 (17.61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52E62294" w14:textId="4061F6F6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.86 (1.83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61C96786" w14:textId="4629EBAF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2.05 (17.71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2DE23F57" w14:textId="2DF34A28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2</w:t>
            </w:r>
          </w:p>
        </w:tc>
        <w:tc>
          <w:tcPr>
            <w:tcW w:w="301" w:type="pct"/>
            <w:noWrap/>
            <w:vAlign w:val="top"/>
            <w:hideMark/>
          </w:tcPr>
          <w:p w14:paraId="5261CB1C" w14:textId="23EFC897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35</w:t>
            </w:r>
          </w:p>
        </w:tc>
        <w:tc>
          <w:tcPr>
            <w:tcW w:w="302" w:type="pct"/>
            <w:vAlign w:val="top"/>
          </w:tcPr>
          <w:p w14:paraId="0CB9CC96" w14:textId="30E7BA47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04</w:t>
            </w:r>
          </w:p>
        </w:tc>
      </w:tr>
      <w:tr w:rsidR="00C80DF0" w:rsidRPr="00047799" w14:paraId="64EA79C4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noWrap/>
            <w:vAlign w:val="top"/>
            <w:hideMark/>
          </w:tcPr>
          <w:p w14:paraId="79C2EBE5" w14:textId="6A351A75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7.1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5E097D1" w14:textId="777BAFA7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AGE + ST + SEX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noWrap/>
            <w:vAlign w:val="top"/>
            <w:hideMark/>
          </w:tcPr>
          <w:p w14:paraId="542D0EDB" w14:textId="42829FB2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.41 (0.56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F9FD0E8" w14:textId="1C692D08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39.66 (17.87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noWrap/>
            <w:vAlign w:val="top"/>
            <w:hideMark/>
          </w:tcPr>
          <w:p w14:paraId="111E3CF6" w14:textId="2607417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.28 (0.41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noWrap/>
            <w:vAlign w:val="top"/>
            <w:hideMark/>
          </w:tcPr>
          <w:p w14:paraId="50155354" w14:textId="3F6CD4AF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1.48 (17.85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vAlign w:val="top"/>
          </w:tcPr>
          <w:p w14:paraId="5A60E077" w14:textId="2D314609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3</w:t>
            </w:r>
          </w:p>
        </w:tc>
        <w:tc>
          <w:tcPr>
            <w:tcW w:w="301" w:type="pct"/>
            <w:noWrap/>
            <w:vAlign w:val="top"/>
            <w:hideMark/>
          </w:tcPr>
          <w:p w14:paraId="396657DB" w14:textId="2137E033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71</w:t>
            </w:r>
          </w:p>
        </w:tc>
        <w:tc>
          <w:tcPr>
            <w:tcW w:w="302" w:type="pct"/>
            <w:vAlign w:val="top"/>
          </w:tcPr>
          <w:p w14:paraId="264545BA" w14:textId="6E57D229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46</w:t>
            </w:r>
          </w:p>
        </w:tc>
      </w:tr>
      <w:tr w:rsidR="00C80DF0" w:rsidRPr="00047799" w14:paraId="58670969" w14:textId="77777777" w:rsidTr="00C531E6">
        <w:trPr>
          <w:trHeight w:val="288"/>
          <w:jc w:val="center"/>
        </w:trPr>
        <w:tc>
          <w:tcPr>
            <w:tcW w:w="240" w:type="pct"/>
            <w:shd w:val="clear" w:color="auto" w:fill="auto"/>
            <w:noWrap/>
            <w:vAlign w:val="top"/>
            <w:hideMark/>
          </w:tcPr>
          <w:p w14:paraId="124E3FA7" w14:textId="4C9F63DD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l7.2</w:t>
            </w:r>
          </w:p>
        </w:tc>
        <w:tc>
          <w:tcPr>
            <w:tcW w:w="1677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5EECAF46" w14:textId="01040277" w:rsidR="00C80DF0" w:rsidRPr="00047799" w:rsidRDefault="00C80DF0" w:rsidP="00C80DF0">
            <w:pPr>
              <w:jc w:val="left"/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TG + DOSE + SP + AGE + ST + DPI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390D06D1" w14:textId="0BC24E9B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.23 (0.99)</w:t>
            </w:r>
          </w:p>
        </w:tc>
        <w:tc>
          <w:tcPr>
            <w:tcW w:w="579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43CB5977" w14:textId="2FE40CA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39.48 (17.96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right w:val="nil"/>
            </w:tcBorders>
            <w:shd w:val="clear" w:color="auto" w:fill="auto"/>
            <w:noWrap/>
            <w:vAlign w:val="top"/>
            <w:hideMark/>
          </w:tcPr>
          <w:p w14:paraId="6B340664" w14:textId="17927E1D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1.7 (1)</w:t>
            </w:r>
          </w:p>
        </w:tc>
        <w:tc>
          <w:tcPr>
            <w:tcW w:w="575" w:type="pct"/>
            <w:tcBorders>
              <w:left w:val="nil"/>
              <w:right w:val="dotted" w:sz="4" w:space="0" w:color="000000"/>
            </w:tcBorders>
            <w:shd w:val="clear" w:color="auto" w:fill="auto"/>
            <w:noWrap/>
            <w:vAlign w:val="top"/>
            <w:hideMark/>
          </w:tcPr>
          <w:p w14:paraId="45E61434" w14:textId="21F7DB70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-241.9 (17.98)</w:t>
            </w:r>
          </w:p>
        </w:tc>
        <w:tc>
          <w:tcPr>
            <w:tcW w:w="264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212899FC" w14:textId="6AC3DA67" w:rsidR="00C80DF0" w:rsidRPr="00047799" w:rsidRDefault="00C80DF0" w:rsidP="00C80DF0">
            <w:pPr>
              <w:rPr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0.82</w:t>
            </w:r>
          </w:p>
        </w:tc>
        <w:tc>
          <w:tcPr>
            <w:tcW w:w="301" w:type="pct"/>
            <w:shd w:val="clear" w:color="auto" w:fill="auto"/>
            <w:noWrap/>
            <w:vAlign w:val="top"/>
            <w:hideMark/>
          </w:tcPr>
          <w:p w14:paraId="4AB42A29" w14:textId="3BCE236A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62</w:t>
            </w:r>
          </w:p>
        </w:tc>
        <w:tc>
          <w:tcPr>
            <w:tcW w:w="302" w:type="pct"/>
            <w:shd w:val="clear" w:color="auto" w:fill="auto"/>
            <w:vAlign w:val="top"/>
          </w:tcPr>
          <w:p w14:paraId="7CC2447A" w14:textId="769697DE" w:rsidR="00C80DF0" w:rsidRPr="00047799" w:rsidRDefault="00C80DF0" w:rsidP="00C80DF0">
            <w:pPr>
              <w:rPr>
                <w:color w:val="000000"/>
                <w:sz w:val="20"/>
                <w:szCs w:val="20"/>
              </w:rPr>
            </w:pPr>
            <w:r w:rsidRPr="00047799">
              <w:rPr>
                <w:sz w:val="20"/>
                <w:szCs w:val="20"/>
              </w:rPr>
              <w:t>91.21</w:t>
            </w:r>
          </w:p>
        </w:tc>
      </w:tr>
      <w:tr w:rsidR="00AF5494" w:rsidRPr="00047799" w14:paraId="02F7D253" w14:textId="77777777" w:rsidTr="00C53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40" w:type="pct"/>
            <w:tcBorders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03E0DCA3" w14:textId="3A266CEC" w:rsidR="00C80DF0" w:rsidRPr="00047799" w:rsidRDefault="00C80DF0" w:rsidP="00C80DF0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l8.1</w:t>
            </w:r>
          </w:p>
        </w:tc>
        <w:tc>
          <w:tcPr>
            <w:tcW w:w="1677" w:type="pct"/>
            <w:tcBorders>
              <w:bottom w:val="single" w:sz="4" w:space="0" w:color="000000" w:themeColor="text1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647D045F" w14:textId="6F2D77CE" w:rsidR="00C80DF0" w:rsidRPr="00047799" w:rsidRDefault="00C80DF0" w:rsidP="00C80DF0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TG + DOSE + SP + AGE + ST + DPI + SEX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2B1DA254" w14:textId="10A210E8" w:rsidR="00C80DF0" w:rsidRPr="00047799" w:rsidRDefault="00C80DF0" w:rsidP="00C80DF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2.77 (1.25)</w:t>
            </w:r>
          </w:p>
        </w:tc>
        <w:tc>
          <w:tcPr>
            <w:tcW w:w="579" w:type="pct"/>
            <w:tcBorders>
              <w:bottom w:val="single" w:sz="4" w:space="0" w:color="000000" w:themeColor="text1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2AE946FC" w14:textId="2EB2F189" w:rsidR="00C80DF0" w:rsidRPr="00047799" w:rsidRDefault="00C80DF0" w:rsidP="00C80DF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241.02 (18.06)</w:t>
            </w:r>
          </w:p>
        </w:tc>
        <w:tc>
          <w:tcPr>
            <w:tcW w:w="531" w:type="pct"/>
            <w:tcBorders>
              <w:left w:val="dotted" w:sz="2" w:space="0" w:color="767171" w:themeColor="background2" w:themeShade="80"/>
              <w:bottom w:val="single" w:sz="4" w:space="0" w:color="000000" w:themeColor="text1"/>
              <w:right w:val="nil"/>
            </w:tcBorders>
            <w:shd w:val="clear" w:color="auto" w:fill="F8F8F8"/>
            <w:noWrap/>
            <w:vAlign w:val="top"/>
            <w:hideMark/>
          </w:tcPr>
          <w:p w14:paraId="5254FC8D" w14:textId="6571F9C9" w:rsidR="00C80DF0" w:rsidRPr="00047799" w:rsidRDefault="00C80DF0" w:rsidP="00C80DF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2.87 (1.13)</w:t>
            </w:r>
          </w:p>
        </w:tc>
        <w:tc>
          <w:tcPr>
            <w:tcW w:w="575" w:type="pct"/>
            <w:tcBorders>
              <w:left w:val="nil"/>
              <w:bottom w:val="single" w:sz="4" w:space="0" w:color="000000" w:themeColor="text1"/>
              <w:right w:val="dotted" w:sz="4" w:space="0" w:color="000000"/>
            </w:tcBorders>
            <w:shd w:val="clear" w:color="auto" w:fill="F8F8F8"/>
            <w:noWrap/>
            <w:vAlign w:val="top"/>
            <w:hideMark/>
          </w:tcPr>
          <w:p w14:paraId="2169803F" w14:textId="7088F8F3" w:rsidR="00C80DF0" w:rsidRPr="00047799" w:rsidRDefault="00C80DF0" w:rsidP="00C80DF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-243.07 (18.07)</w:t>
            </w:r>
          </w:p>
        </w:tc>
        <w:tc>
          <w:tcPr>
            <w:tcW w:w="264" w:type="pct"/>
            <w:tcBorders>
              <w:left w:val="dotted" w:sz="4" w:space="0" w:color="000000"/>
              <w:bottom w:val="single" w:sz="4" w:space="0" w:color="000000" w:themeColor="text1"/>
            </w:tcBorders>
            <w:shd w:val="clear" w:color="auto" w:fill="F8F8F8"/>
            <w:vAlign w:val="top"/>
          </w:tcPr>
          <w:p w14:paraId="26F864C7" w14:textId="4B6FC415" w:rsidR="00C80DF0" w:rsidRPr="00047799" w:rsidRDefault="00C80DF0" w:rsidP="00C80DF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301" w:type="pct"/>
            <w:tcBorders>
              <w:bottom w:val="single" w:sz="4" w:space="0" w:color="000000" w:themeColor="text1"/>
            </w:tcBorders>
            <w:shd w:val="clear" w:color="auto" w:fill="F8F8F8"/>
            <w:noWrap/>
            <w:vAlign w:val="top"/>
            <w:hideMark/>
          </w:tcPr>
          <w:p w14:paraId="6BC3F654" w14:textId="47FB8E43" w:rsidR="00C80DF0" w:rsidRPr="00047799" w:rsidRDefault="00C80DF0" w:rsidP="00C80DF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91.68</w:t>
            </w:r>
          </w:p>
        </w:tc>
        <w:tc>
          <w:tcPr>
            <w:tcW w:w="302" w:type="pct"/>
            <w:tcBorders>
              <w:bottom w:val="single" w:sz="4" w:space="0" w:color="000000" w:themeColor="text1"/>
            </w:tcBorders>
            <w:shd w:val="clear" w:color="auto" w:fill="F8F8F8"/>
            <w:vAlign w:val="top"/>
          </w:tcPr>
          <w:p w14:paraId="57CDEAD4" w14:textId="042B0431" w:rsidR="00C80DF0" w:rsidRPr="00047799" w:rsidRDefault="00C80DF0" w:rsidP="00C80DF0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047799">
              <w:rPr>
                <w:b/>
                <w:bCs/>
                <w:sz w:val="20"/>
                <w:szCs w:val="20"/>
              </w:rPr>
              <w:t>91.12</w:t>
            </w:r>
          </w:p>
        </w:tc>
      </w:tr>
    </w:tbl>
    <w:p w14:paraId="442A031B" w14:textId="77777777" w:rsidR="00336C25" w:rsidRPr="00BA74F8" w:rsidRDefault="00336C25" w:rsidP="00ED5E52">
      <w:pPr>
        <w:spacing w:line="360" w:lineRule="auto"/>
        <w:jc w:val="both"/>
      </w:pPr>
    </w:p>
    <w:sectPr w:rsidR="00336C25" w:rsidRPr="00BA74F8" w:rsidSect="00AB76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6B6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494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4E34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4</cp:revision>
  <cp:lastPrinted>2023-06-22T17:24:00Z</cp:lastPrinted>
  <dcterms:created xsi:type="dcterms:W3CDTF">2024-04-08T19:11:00Z</dcterms:created>
  <dcterms:modified xsi:type="dcterms:W3CDTF">2024-04-0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